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1A2" w:rsidRPr="001142B0" w:rsidRDefault="00C031A2" w:rsidP="00C031A2">
      <w:pPr>
        <w:spacing w:after="160" w:line="259" w:lineRule="auto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1142B0">
        <w:rPr>
          <w:rFonts w:ascii="Times New Roman" w:hAnsi="Times New Roman" w:cs="Times New Roman"/>
          <w:sz w:val="24"/>
          <w:lang w:val="en-US"/>
        </w:rPr>
        <w:t xml:space="preserve">A new minute </w:t>
      </w:r>
      <w:r w:rsidRPr="001142B0">
        <w:rPr>
          <w:rFonts w:ascii="Times New Roman" w:hAnsi="Times New Roman" w:cs="Times New Roman"/>
          <w:i/>
          <w:sz w:val="24"/>
          <w:lang w:val="en-US"/>
        </w:rPr>
        <w:t>Pristimantis</w:t>
      </w:r>
      <w:r w:rsidRPr="001142B0">
        <w:rPr>
          <w:rFonts w:ascii="Times New Roman" w:hAnsi="Times New Roman" w:cs="Times New Roman"/>
          <w:sz w:val="24"/>
          <w:lang w:val="en-US"/>
        </w:rPr>
        <w:t xml:space="preserve"> (Amphibia: Anura: Strabomantidae) from the Andes of southern Ecuador</w:t>
      </w:r>
    </w:p>
    <w:p w:rsidR="00C031A2" w:rsidRPr="001142B0" w:rsidRDefault="00C031A2" w:rsidP="00C031A2">
      <w:pPr>
        <w:spacing w:after="160" w:line="259" w:lineRule="auto"/>
        <w:rPr>
          <w:rFonts w:ascii="Times New Roman" w:hAnsi="Times New Roman" w:cs="Times New Roman"/>
          <w:sz w:val="24"/>
          <w:lang w:val="en-US"/>
        </w:rPr>
      </w:pPr>
    </w:p>
    <w:p w:rsidR="00C031A2" w:rsidRPr="007A2B6F" w:rsidRDefault="00C031A2" w:rsidP="00C031A2">
      <w:pPr>
        <w:spacing w:after="160" w:line="259" w:lineRule="auto"/>
        <w:rPr>
          <w:rFonts w:ascii="Times New Roman" w:hAnsi="Times New Roman" w:cs="Times New Roman"/>
          <w:sz w:val="24"/>
        </w:rPr>
      </w:pPr>
      <w:r w:rsidRPr="007A2B6F">
        <w:rPr>
          <w:rFonts w:ascii="Times New Roman" w:hAnsi="Times New Roman" w:cs="Times New Roman"/>
          <w:sz w:val="24"/>
        </w:rPr>
        <w:t>Paul Sz</w:t>
      </w:r>
      <w:r w:rsidRPr="007A2B6F">
        <w:rPr>
          <w:rFonts w:ascii="Times New Roman" w:hAnsi="Times New Roman" w:cs="Times New Roman"/>
          <w:bCs/>
          <w:sz w:val="24"/>
        </w:rPr>
        <w:t>é</w:t>
      </w:r>
      <w:r w:rsidRPr="007A2B6F">
        <w:rPr>
          <w:rFonts w:ascii="Times New Roman" w:hAnsi="Times New Roman" w:cs="Times New Roman"/>
          <w:sz w:val="24"/>
        </w:rPr>
        <w:t>kely, Juan Sebastián Eguiguren, Diana Sz</w:t>
      </w:r>
      <w:r w:rsidRPr="007A2B6F">
        <w:rPr>
          <w:rFonts w:ascii="Times New Roman" w:hAnsi="Times New Roman" w:cs="Times New Roman"/>
          <w:bCs/>
          <w:sz w:val="24"/>
        </w:rPr>
        <w:t>é</w:t>
      </w:r>
      <w:r w:rsidRPr="007A2B6F">
        <w:rPr>
          <w:rFonts w:ascii="Times New Roman" w:hAnsi="Times New Roman" w:cs="Times New Roman"/>
          <w:sz w:val="24"/>
        </w:rPr>
        <w:t>kely, Leonardo Ordóñez-Delgado, Diego Armijos-Ojeda, María Lorena Riofrío-Guamán, Dan Cogălniceanu</w:t>
      </w:r>
    </w:p>
    <w:p w:rsidR="00C031A2" w:rsidRPr="001142B0" w:rsidRDefault="00C031A2" w:rsidP="0021798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C031A2" w:rsidRPr="001142B0" w:rsidRDefault="00C031A2" w:rsidP="0021798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BD1BC0" w:rsidRDefault="002348B0" w:rsidP="0021798B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2B6B37">
        <w:rPr>
          <w:rFonts w:ascii="Times New Roman" w:hAnsi="Times New Roman"/>
          <w:b/>
          <w:sz w:val="24"/>
          <w:szCs w:val="24"/>
          <w:lang w:val="en-US"/>
        </w:rPr>
        <w:t>S2</w:t>
      </w:r>
      <w:r w:rsidR="0066113B" w:rsidRPr="002B6B3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172B02" w:rsidRPr="002B6B37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003485" w:rsidRPr="002B6B37">
        <w:rPr>
          <w:rFonts w:ascii="Times New Roman" w:hAnsi="Times New Roman"/>
          <w:b/>
          <w:sz w:val="24"/>
          <w:szCs w:val="24"/>
          <w:lang w:val="en-US"/>
        </w:rPr>
        <w:t>.</w:t>
      </w:r>
      <w:r w:rsidR="00003485" w:rsidRPr="00DF564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03485" w:rsidRPr="00246DB1">
        <w:rPr>
          <w:rFonts w:ascii="Times New Roman" w:hAnsi="Times New Roman"/>
          <w:b/>
          <w:sz w:val="24"/>
          <w:szCs w:val="24"/>
          <w:lang w:val="en-US"/>
        </w:rPr>
        <w:t>Voucher, GenBank accession numbers and locality for the specimens used in the phylogenetic analysis.</w:t>
      </w:r>
    </w:p>
    <w:p w:rsidR="00C031A2" w:rsidRDefault="00C031A2" w:rsidP="0021798B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031A2" w:rsidRPr="0021798B" w:rsidRDefault="00C031A2" w:rsidP="0021798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547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09"/>
        <w:gridCol w:w="2104"/>
        <w:gridCol w:w="1559"/>
        <w:gridCol w:w="1466"/>
        <w:gridCol w:w="1464"/>
        <w:gridCol w:w="4731"/>
      </w:tblGrid>
      <w:tr w:rsidR="0021798B" w:rsidRPr="00DF5649" w:rsidTr="00A273F2">
        <w:trPr>
          <w:trHeight w:val="333"/>
          <w:jc w:val="center"/>
        </w:trPr>
        <w:tc>
          <w:tcPr>
            <w:tcW w:w="1077" w:type="pct"/>
            <w:vMerge w:val="restart"/>
            <w:tcBorders>
              <w:left w:val="nil"/>
              <w:right w:val="nil"/>
            </w:tcBorders>
            <w:vAlign w:val="center"/>
          </w:tcPr>
          <w:p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56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729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56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Voucher number</w:t>
            </w:r>
          </w:p>
        </w:tc>
        <w:tc>
          <w:tcPr>
            <w:tcW w:w="1555" w:type="pct"/>
            <w:gridSpan w:val="3"/>
            <w:tcBorders>
              <w:left w:val="nil"/>
              <w:right w:val="nil"/>
            </w:tcBorders>
            <w:vAlign w:val="center"/>
          </w:tcPr>
          <w:p w:rsidR="0021798B" w:rsidRPr="00DF5649" w:rsidRDefault="001E1504" w:rsidP="00A273F2">
            <w:pPr>
              <w:autoSpaceDE w:val="0"/>
              <w:autoSpaceDN w:val="0"/>
              <w:adjustRightInd w:val="0"/>
              <w:spacing w:after="0" w:line="241" w:lineRule="atLeast"/>
              <w:jc w:val="center"/>
              <w:rPr>
                <w:rFonts w:ascii="Times New Roman" w:eastAsia="Times New Roman" w:hAnsi="Times New Roman" w:cs="Times New Roman"/>
                <w:color w:val="221E1F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1E1F"/>
                <w:sz w:val="24"/>
                <w:szCs w:val="24"/>
                <w:lang w:val="en-US"/>
              </w:rPr>
              <w:t>GenBank accession n</w:t>
            </w:r>
            <w:r w:rsidR="0021798B" w:rsidRPr="00DF5649">
              <w:rPr>
                <w:rFonts w:ascii="Times New Roman" w:eastAsia="Times New Roman" w:hAnsi="Times New Roman" w:cs="Times New Roman"/>
                <w:b/>
                <w:bCs/>
                <w:color w:val="221E1F"/>
                <w:sz w:val="24"/>
                <w:szCs w:val="24"/>
                <w:lang w:val="en-US"/>
              </w:rPr>
              <w:t xml:space="preserve">o. </w:t>
            </w:r>
          </w:p>
        </w:tc>
        <w:tc>
          <w:tcPr>
            <w:tcW w:w="1639" w:type="pct"/>
            <w:vMerge w:val="restart"/>
            <w:tcBorders>
              <w:left w:val="nil"/>
              <w:right w:val="nil"/>
            </w:tcBorders>
            <w:vAlign w:val="center"/>
          </w:tcPr>
          <w:p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56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ocality</w:t>
            </w:r>
          </w:p>
        </w:tc>
      </w:tr>
      <w:tr w:rsidR="0021798B" w:rsidRPr="00DF5649" w:rsidTr="00A273F2">
        <w:trPr>
          <w:trHeight w:val="370"/>
          <w:jc w:val="center"/>
        </w:trPr>
        <w:tc>
          <w:tcPr>
            <w:tcW w:w="1077" w:type="pct"/>
            <w:vMerge/>
            <w:tcBorders>
              <w:left w:val="nil"/>
              <w:right w:val="nil"/>
            </w:tcBorders>
            <w:vAlign w:val="center"/>
          </w:tcPr>
          <w:p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tcBorders>
              <w:left w:val="nil"/>
              <w:right w:val="nil"/>
            </w:tcBorders>
            <w:vAlign w:val="center"/>
          </w:tcPr>
          <w:p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12</w:t>
            </w:r>
            <w:r w:rsidRPr="00711F97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S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DF5649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16S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DF5649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RAG1</w:t>
            </w:r>
          </w:p>
        </w:tc>
        <w:tc>
          <w:tcPr>
            <w:tcW w:w="1639" w:type="pct"/>
            <w:vMerge/>
            <w:tcBorders>
              <w:left w:val="nil"/>
              <w:right w:val="nil"/>
            </w:tcBorders>
            <w:vAlign w:val="center"/>
          </w:tcPr>
          <w:p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21798B" w:rsidRPr="00DF5649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FF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andinognomu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784F42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QCAZ</w:t>
            </w:r>
            <w:r w:rsidRPr="00784F4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456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784F42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784F42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4F4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7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784F42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4F4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90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784F42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Ecuador: Zamora Chinchipe, </w:t>
            </w:r>
            <w:r w:rsidRPr="00784F42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Reserva Tapichalaca</w:t>
            </w:r>
          </w:p>
        </w:tc>
      </w:tr>
      <w:tr w:rsidR="0021798B" w:rsidRPr="00DF5649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FF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andinognomu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784F42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QCAZ</w:t>
            </w:r>
            <w:r w:rsidRPr="00B457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4553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784F42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784F42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7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6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784F42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7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88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784F42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B457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guardianía Cajanuma</w:t>
            </w:r>
          </w:p>
        </w:tc>
      </w:tr>
      <w:tr w:rsidR="0021798B" w:rsidRPr="00DF5649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715CA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</w:pPr>
            <w:r w:rsidRPr="003715C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  <w:t>Pristimantis bambu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715CA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3715C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QCAZ4674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715CA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15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715CA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15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5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715CA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15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93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715CA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715CA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Cañar, Reserva Mazar</w:t>
            </w:r>
          </w:p>
        </w:tc>
      </w:tr>
      <w:tr w:rsidR="0021798B" w:rsidRPr="00DF5649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715CA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</w:pPr>
            <w:r w:rsidRPr="003715C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  <w:t>Pristimantis bambu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715CA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3715C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QCAZ467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715CA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15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715CA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15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7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715CA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15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715CA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715CA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Cañar, Reserva Mazar</w:t>
            </w:r>
          </w:p>
        </w:tc>
      </w:tr>
      <w:tr w:rsidR="0021798B" w:rsidRPr="003300AF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ceuthospilu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KU2122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52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52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Peru: Cajamarca, Chota, 12 km W Llama</w:t>
            </w:r>
          </w:p>
        </w:tc>
      </w:tr>
      <w:tr w:rsidR="0021798B" w:rsidRPr="003300AF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chalceu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KU1776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67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67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300AF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Ecuador</w:t>
                </w:r>
              </w:smartTag>
            </w:smartTag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Carchi, Maldonado</w:t>
            </w:r>
          </w:p>
        </w:tc>
      </w:tr>
      <w:tr w:rsidR="0021798B" w:rsidRPr="003300AF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cryophiliu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KU2178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6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67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 4 km W Laguna Torcadorn</w:t>
            </w:r>
          </w:p>
        </w:tc>
      </w:tr>
      <w:tr w:rsidR="0021798B" w:rsidRPr="003300AF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diadematu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KU2219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1866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18666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300AF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  <w:t>Peru</w:t>
                </w:r>
              </w:smartTag>
            </w:smartTag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Loreto, Teniente Lopez</w:t>
            </w:r>
          </w:p>
        </w:tc>
      </w:tr>
      <w:tr w:rsidR="0021798B" w:rsidRPr="003300AF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gald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3236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18667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18667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186746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21798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98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Zamora Chinchipe, El Pangui</w:t>
            </w:r>
          </w:p>
        </w:tc>
      </w:tr>
      <w:tr w:rsidR="0021798B" w:rsidRPr="003300AF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imitatrix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KU21547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8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66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Peru: Madre de Dios, Cuzco Amazonico, 15 km E Puerto Maldonado</w:t>
            </w:r>
          </w:p>
        </w:tc>
      </w:tr>
      <w:tr w:rsidR="0021798B" w:rsidRPr="003300AF" w:rsidTr="00A273F2">
        <w:trPr>
          <w:trHeight w:val="426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9D317C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9D317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mazar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9D317C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D317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275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9D317C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31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9D317C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5D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6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9D317C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5D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83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21798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98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Cañar, Reserva Mazar, La Libertad</w:t>
            </w:r>
          </w:p>
        </w:tc>
      </w:tr>
      <w:tr w:rsidR="0021798B" w:rsidRPr="003300AF" w:rsidTr="00A273F2">
        <w:trPr>
          <w:trHeight w:val="426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9D317C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9D317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mazar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9D317C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D317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275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Pr="009D317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9D317C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31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F906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9D317C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31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6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9D317C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31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85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21798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98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Cañar, Reserva Mazar, La Libertad</w:t>
            </w:r>
          </w:p>
        </w:tc>
      </w:tr>
      <w:tr w:rsidR="0021798B" w:rsidRPr="003300AF" w:rsidTr="00A273F2">
        <w:trPr>
          <w:trHeight w:val="426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lastRenderedPageBreak/>
              <w:t>Pristimantis melanogaster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HNSM5684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8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66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21798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98B">
              <w:rPr>
                <w:rFonts w:ascii="Times New Roman" w:eastAsia="Times New Roman" w:hAnsi="Times New Roman" w:cs="Times New Roman"/>
                <w:sz w:val="24"/>
                <w:szCs w:val="24"/>
              </w:rPr>
              <w:t>Peru: Amazonas, N. Slobe Abra Barro Negro, 28 km SSW Leimebambe</w:t>
            </w:r>
          </w:p>
        </w:tc>
      </w:tr>
      <w:tr w:rsidR="0021798B" w:rsidRPr="003300AF" w:rsidTr="00A273F2">
        <w:trPr>
          <w:trHeight w:val="426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4F011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Pristimantis </w:t>
            </w:r>
            <w:r>
              <w:t xml:space="preserve"> </w:t>
            </w:r>
            <w:r w:rsidRPr="004F011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muranunk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EPN</w:t>
            </w:r>
            <w:r w:rsidRPr="004F011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473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01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6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01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80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21798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98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Zamora Chinchipe, Cerro Plateado</w:t>
            </w:r>
          </w:p>
        </w:tc>
      </w:tr>
      <w:tr w:rsidR="0021798B" w:rsidRPr="003300AF" w:rsidTr="00A273F2">
        <w:trPr>
          <w:trHeight w:val="426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4F011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Pristimantis </w:t>
            </w:r>
            <w:r>
              <w:t xml:space="preserve"> </w:t>
            </w:r>
            <w:r w:rsidRPr="004F011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muranunk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EPN</w:t>
            </w:r>
            <w:r w:rsidRPr="004F011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472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01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6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011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79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21798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98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Zamora Chinchipe, Cerro Plateado</w:t>
            </w:r>
          </w:p>
        </w:tc>
      </w:tr>
      <w:tr w:rsidR="0021798B" w:rsidRPr="003300AF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oreste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KU21825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38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38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 7 km E Sigsig</w:t>
            </w:r>
          </w:p>
        </w:tc>
      </w:tr>
      <w:tr w:rsidR="0021798B" w:rsidRPr="003300AF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oreste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</w:t>
            </w:r>
            <w:r w:rsidRPr="0006034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546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034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F9063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Ecuador: </w:t>
            </w:r>
            <w:r w:rsidRPr="00060342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Loj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,</w:t>
            </w:r>
            <w:r w:rsidRPr="00060342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Parque Nacional Podocarpus, guardianía Cajanuma</w:t>
            </w:r>
          </w:p>
        </w:tc>
      </w:tr>
      <w:tr w:rsidR="0021798B" w:rsidRPr="003300AF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oreste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</w:t>
            </w:r>
            <w:r w:rsidRPr="0006034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564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F9063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B457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guardianía Cajanuma</w:t>
            </w:r>
          </w:p>
        </w:tc>
      </w:tr>
      <w:tr w:rsidR="0021798B" w:rsidRPr="003300AF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oreste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</w:t>
            </w:r>
            <w:r w:rsidRPr="00B457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555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300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B457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7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B457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89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300AF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B457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Ecuador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Loja,</w:t>
            </w:r>
            <w:r w:rsidRPr="00B457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Parque Nacional Podocarpus, Lagunas del Compadre</w:t>
            </w:r>
          </w:p>
        </w:tc>
      </w:tr>
      <w:tr w:rsidR="0021798B" w:rsidRPr="003300AF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  <w:t>Pristimantis parvillu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KU1778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F4933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F49335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Pichincha</w:t>
            </w:r>
          </w:p>
        </w:tc>
      </w:tr>
      <w:tr w:rsidR="0021798B" w:rsidRPr="003300AF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  <w:t>Pristimantis phoxocephalu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KU2180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F49334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F49334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Chimborazo, 70 km W Riobamba via Pallatanga</w:t>
            </w:r>
          </w:p>
        </w:tc>
      </w:tr>
      <w:tr w:rsidR="0021798B" w:rsidRPr="003300AF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  <w:t>Pristimantis rhodoplichu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KU2197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F49367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F49367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Peru: Piura, Le Tambo</w:t>
            </w:r>
          </w:p>
        </w:tc>
      </w:tr>
      <w:tr w:rsidR="0021798B" w:rsidRPr="003300AF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before="100" w:beforeAutospacing="1" w:after="100" w:afterAutospacing="1" w:line="240" w:lineRule="auto"/>
              <w:outlineLvl w:val="0"/>
              <w:rPr>
                <w:rFonts w:ascii="Times New Roman" w:eastAsia="Times New Roman" w:hAnsi="Times New Roman" w:cs="Times New Roman"/>
                <w:bCs/>
                <w:i/>
                <w:kern w:val="36"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bCs/>
                <w:i/>
                <w:kern w:val="36"/>
                <w:sz w:val="24"/>
                <w:szCs w:val="24"/>
                <w:lang w:val="en-US"/>
              </w:rPr>
              <w:t>Pristimantis simonbolivar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565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7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95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Ecuador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Bolívar,</w:t>
            </w:r>
            <w:r w:rsidRPr="003C1F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Bosque Protector Cashca Totoras</w:t>
            </w:r>
          </w:p>
        </w:tc>
      </w:tr>
      <w:tr w:rsidR="0021798B" w:rsidRPr="003300AF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before="100" w:beforeAutospacing="1" w:after="100" w:afterAutospacing="1" w:line="240" w:lineRule="auto"/>
              <w:outlineLvl w:val="0"/>
              <w:rPr>
                <w:rFonts w:ascii="Times New Roman" w:eastAsia="Times New Roman" w:hAnsi="Times New Roman" w:cs="Times New Roman"/>
                <w:bCs/>
                <w:i/>
                <w:kern w:val="36"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bCs/>
                <w:i/>
                <w:kern w:val="36"/>
                <w:sz w:val="24"/>
                <w:szCs w:val="24"/>
                <w:lang w:val="en-US"/>
              </w:rPr>
              <w:t>Pristimantis simonbolivar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KU21825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6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67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Bolívar,</w:t>
            </w:r>
            <w:r w:rsidRPr="003C1F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Bosque Protector Cashca Totoras</w:t>
            </w:r>
          </w:p>
        </w:tc>
      </w:tr>
      <w:tr w:rsidR="0021798B" w:rsidRPr="003300AF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simonsi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KU21235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18666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18666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Peru: Cajamarca, S slope Abra Quilsh, 28 km NNW Cajamarca</w:t>
            </w:r>
          </w:p>
        </w:tc>
      </w:tr>
      <w:tr w:rsidR="0021798B" w:rsidRPr="003300AF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Pristimantis </w:t>
            </w:r>
            <w:r w:rsidRPr="003C1F3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sp.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565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7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94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 Laguna Patococha</w:t>
            </w:r>
          </w:p>
        </w:tc>
      </w:tr>
      <w:tr w:rsidR="0021798B" w:rsidRPr="003300AF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Pristimantis </w:t>
            </w:r>
            <w:r w:rsidRPr="004F011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sp.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A7B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DHMECN31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B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5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7B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Y967677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CA7BF2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Zamora Chinchipe, Reserva Tapichalaca</w:t>
            </w:r>
          </w:p>
        </w:tc>
      </w:tr>
      <w:tr w:rsidR="0021798B" w:rsidRPr="003300AF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spinosu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KU2180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67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67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Morona-Santiago, 10.6 km W Plan de Milogio</w:t>
            </w:r>
          </w:p>
        </w:tc>
      </w:tr>
      <w:tr w:rsidR="0021798B" w:rsidRPr="003300AF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tiktik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2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A273F2" w:rsidRDefault="001142B0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142B0">
              <w:rPr>
                <w:rFonts w:ascii="Times New Roman" w:hAnsi="Times New Roman"/>
                <w:sz w:val="24"/>
                <w:szCs w:val="24"/>
                <w:lang w:val="en-US"/>
              </w:rPr>
              <w:t>MH66827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A273F2" w:rsidRDefault="001142B0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142B0">
              <w:rPr>
                <w:rFonts w:ascii="Times New Roman" w:hAnsi="Times New Roman"/>
                <w:sz w:val="24"/>
                <w:szCs w:val="24"/>
                <w:lang w:val="en-US"/>
              </w:rPr>
              <w:t>MH66827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1142B0" w:rsidRDefault="002176C7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176C7">
              <w:rPr>
                <w:rFonts w:ascii="Times New Roman" w:hAnsi="Times New Roman"/>
                <w:sz w:val="24"/>
                <w:szCs w:val="24"/>
                <w:lang w:val="en-US"/>
              </w:rPr>
              <w:t>MH708575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Ecuador: Loja, </w:t>
            </w:r>
            <w:r w:rsidR="00693467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km E Urdaneta</w:t>
            </w:r>
          </w:p>
        </w:tc>
      </w:tr>
      <w:tr w:rsidR="0021798B" w:rsidRPr="003300AF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tiktik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2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A273F2" w:rsidRDefault="001142B0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142B0">
              <w:rPr>
                <w:rFonts w:ascii="Times New Roman" w:hAnsi="Times New Roman"/>
                <w:sz w:val="24"/>
                <w:szCs w:val="24"/>
                <w:lang w:val="en-US"/>
              </w:rPr>
              <w:t>MH6681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A273F2" w:rsidRDefault="001142B0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142B0">
              <w:rPr>
                <w:rFonts w:ascii="Times New Roman" w:hAnsi="Times New Roman"/>
                <w:sz w:val="24"/>
                <w:szCs w:val="24"/>
                <w:lang w:val="en-US"/>
              </w:rPr>
              <w:t>MH66827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1142B0" w:rsidRDefault="002176C7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176C7">
              <w:rPr>
                <w:rFonts w:ascii="Times New Roman" w:hAnsi="Times New Roman"/>
                <w:sz w:val="24"/>
                <w:szCs w:val="24"/>
                <w:lang w:val="en-US"/>
              </w:rPr>
              <w:t>MH708576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7441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Ecuador: Loja, </w:t>
            </w:r>
            <w:r w:rsidR="00693467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14</w:t>
            </w:r>
            <w:r w:rsidRPr="0007441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km E Urdaneta</w:t>
            </w:r>
          </w:p>
        </w:tc>
      </w:tr>
      <w:tr w:rsidR="0021798B" w:rsidRPr="003300AF" w:rsidTr="00A273F2">
        <w:trPr>
          <w:trHeight w:val="403"/>
          <w:jc w:val="center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bookmarkStart w:id="1" w:name="OLE_LINK2"/>
            <w:r w:rsidRPr="003C1F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unistrigatus</w:t>
            </w:r>
            <w:bookmarkEnd w:id="1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KU21805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38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38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444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Imbabura, 35 km E Pquela</w:t>
            </w:r>
          </w:p>
        </w:tc>
      </w:tr>
      <w:tr w:rsidR="0021798B" w:rsidRPr="003300AF" w:rsidTr="00A273F2">
        <w:trPr>
          <w:trHeight w:val="441"/>
          <w:jc w:val="center"/>
        </w:trPr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1F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lastRenderedPageBreak/>
              <w:t>Pristimantis wiensi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KU21979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37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66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3C1F3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798B" w:rsidRPr="003C1F3B" w:rsidRDefault="0021798B" w:rsidP="00A27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C1F3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Peru: Piura: 12.7 km E Canchaque</w:t>
            </w:r>
          </w:p>
        </w:tc>
      </w:tr>
    </w:tbl>
    <w:p w:rsidR="0021798B" w:rsidRPr="0021798B" w:rsidRDefault="0021798B"/>
    <w:sectPr w:rsidR="0021798B" w:rsidRPr="0021798B" w:rsidSect="00711F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6672" w:rsidRDefault="00FA6672" w:rsidP="00711F97">
      <w:pPr>
        <w:spacing w:after="0" w:line="240" w:lineRule="auto"/>
      </w:pPr>
      <w:r>
        <w:separator/>
      </w:r>
    </w:p>
  </w:endnote>
  <w:endnote w:type="continuationSeparator" w:id="0">
    <w:p w:rsidR="00FA6672" w:rsidRDefault="00FA6672" w:rsidP="00711F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6672" w:rsidRDefault="00FA6672" w:rsidP="00711F97">
      <w:pPr>
        <w:spacing w:after="0" w:line="240" w:lineRule="auto"/>
      </w:pPr>
      <w:r>
        <w:separator/>
      </w:r>
    </w:p>
  </w:footnote>
  <w:footnote w:type="continuationSeparator" w:id="0">
    <w:p w:rsidR="00FA6672" w:rsidRDefault="00FA6672" w:rsidP="00711F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87032"/>
    <w:rsid w:val="00003485"/>
    <w:rsid w:val="00040EC3"/>
    <w:rsid w:val="00060342"/>
    <w:rsid w:val="00065216"/>
    <w:rsid w:val="00074419"/>
    <w:rsid w:val="000828C0"/>
    <w:rsid w:val="00082F24"/>
    <w:rsid w:val="00090F9C"/>
    <w:rsid w:val="000D3CCF"/>
    <w:rsid w:val="000E245D"/>
    <w:rsid w:val="000F3355"/>
    <w:rsid w:val="000F3CEE"/>
    <w:rsid w:val="000F69CE"/>
    <w:rsid w:val="00113275"/>
    <w:rsid w:val="001142B0"/>
    <w:rsid w:val="00172B02"/>
    <w:rsid w:val="001834B7"/>
    <w:rsid w:val="001941E3"/>
    <w:rsid w:val="001B3FAB"/>
    <w:rsid w:val="001B702D"/>
    <w:rsid w:val="001C2361"/>
    <w:rsid w:val="001E1504"/>
    <w:rsid w:val="001E2A68"/>
    <w:rsid w:val="00215DF1"/>
    <w:rsid w:val="002176C7"/>
    <w:rsid w:val="0021798B"/>
    <w:rsid w:val="002348B0"/>
    <w:rsid w:val="00246DB1"/>
    <w:rsid w:val="0028751A"/>
    <w:rsid w:val="002B6B37"/>
    <w:rsid w:val="00300B60"/>
    <w:rsid w:val="003300AF"/>
    <w:rsid w:val="0035584E"/>
    <w:rsid w:val="003630A1"/>
    <w:rsid w:val="00365563"/>
    <w:rsid w:val="003715CA"/>
    <w:rsid w:val="003B6915"/>
    <w:rsid w:val="003C1F3B"/>
    <w:rsid w:val="003D6DBF"/>
    <w:rsid w:val="003E4F32"/>
    <w:rsid w:val="003E7563"/>
    <w:rsid w:val="003F3C94"/>
    <w:rsid w:val="0046656E"/>
    <w:rsid w:val="00467812"/>
    <w:rsid w:val="00481887"/>
    <w:rsid w:val="0048573D"/>
    <w:rsid w:val="004901FA"/>
    <w:rsid w:val="004B681C"/>
    <w:rsid w:val="004D7173"/>
    <w:rsid w:val="004F011D"/>
    <w:rsid w:val="004F0C3C"/>
    <w:rsid w:val="005131B3"/>
    <w:rsid w:val="005262F4"/>
    <w:rsid w:val="00582534"/>
    <w:rsid w:val="0058344F"/>
    <w:rsid w:val="006039DA"/>
    <w:rsid w:val="006100C7"/>
    <w:rsid w:val="00640386"/>
    <w:rsid w:val="0066113B"/>
    <w:rsid w:val="00664C9D"/>
    <w:rsid w:val="00675CB6"/>
    <w:rsid w:val="00693467"/>
    <w:rsid w:val="006E4D27"/>
    <w:rsid w:val="00711F97"/>
    <w:rsid w:val="007478B4"/>
    <w:rsid w:val="00773D0A"/>
    <w:rsid w:val="00781D06"/>
    <w:rsid w:val="00784F42"/>
    <w:rsid w:val="007A7806"/>
    <w:rsid w:val="007C3FFD"/>
    <w:rsid w:val="008318FB"/>
    <w:rsid w:val="008351AB"/>
    <w:rsid w:val="00897C72"/>
    <w:rsid w:val="008D7B93"/>
    <w:rsid w:val="00900968"/>
    <w:rsid w:val="00904BAD"/>
    <w:rsid w:val="00906616"/>
    <w:rsid w:val="00970BC4"/>
    <w:rsid w:val="00987032"/>
    <w:rsid w:val="00992C22"/>
    <w:rsid w:val="009A7813"/>
    <w:rsid w:val="009C2958"/>
    <w:rsid w:val="009D317C"/>
    <w:rsid w:val="009E70F8"/>
    <w:rsid w:val="009E7B85"/>
    <w:rsid w:val="00A03A44"/>
    <w:rsid w:val="00A044F4"/>
    <w:rsid w:val="00A1009D"/>
    <w:rsid w:val="00A2466C"/>
    <w:rsid w:val="00A25764"/>
    <w:rsid w:val="00A273F2"/>
    <w:rsid w:val="00A3637E"/>
    <w:rsid w:val="00A75C2B"/>
    <w:rsid w:val="00AB49D9"/>
    <w:rsid w:val="00AB6E86"/>
    <w:rsid w:val="00AB732B"/>
    <w:rsid w:val="00AD3EB1"/>
    <w:rsid w:val="00AF7AEE"/>
    <w:rsid w:val="00B4213A"/>
    <w:rsid w:val="00B457BD"/>
    <w:rsid w:val="00B67F13"/>
    <w:rsid w:val="00B77E4D"/>
    <w:rsid w:val="00B86D31"/>
    <w:rsid w:val="00B93BE0"/>
    <w:rsid w:val="00BB24F2"/>
    <w:rsid w:val="00BB2B8F"/>
    <w:rsid w:val="00BC697E"/>
    <w:rsid w:val="00BD1BC0"/>
    <w:rsid w:val="00C031A2"/>
    <w:rsid w:val="00C20C8A"/>
    <w:rsid w:val="00C57C4E"/>
    <w:rsid w:val="00C62CDB"/>
    <w:rsid w:val="00C720F3"/>
    <w:rsid w:val="00C74A93"/>
    <w:rsid w:val="00C91769"/>
    <w:rsid w:val="00CA7BF2"/>
    <w:rsid w:val="00CD3B56"/>
    <w:rsid w:val="00CE378F"/>
    <w:rsid w:val="00D21F5E"/>
    <w:rsid w:val="00D51813"/>
    <w:rsid w:val="00D56F47"/>
    <w:rsid w:val="00D80E6B"/>
    <w:rsid w:val="00D95F3B"/>
    <w:rsid w:val="00DE56AF"/>
    <w:rsid w:val="00E139AA"/>
    <w:rsid w:val="00E27980"/>
    <w:rsid w:val="00E30666"/>
    <w:rsid w:val="00E35C99"/>
    <w:rsid w:val="00ED223C"/>
    <w:rsid w:val="00EE665D"/>
    <w:rsid w:val="00F33697"/>
    <w:rsid w:val="00F42996"/>
    <w:rsid w:val="00FA194A"/>
    <w:rsid w:val="00FA6672"/>
    <w:rsid w:val="00FD4369"/>
    <w:rsid w:val="00FD6CA4"/>
    <w:rsid w:val="00FE3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  <w15:docId w15:val="{D247B52A-B035-4682-8EBC-11FC6EBF5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032"/>
    <w:pPr>
      <w:spacing w:after="200" w:line="276" w:lineRule="auto"/>
    </w:pPr>
    <w:rPr>
      <w:lang w:val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11F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11F97"/>
    <w:rPr>
      <w:lang w:val="es-EC"/>
    </w:rPr>
  </w:style>
  <w:style w:type="paragraph" w:styleId="Piedepgina">
    <w:name w:val="footer"/>
    <w:basedOn w:val="Normal"/>
    <w:link w:val="PiedepginaCar"/>
    <w:uiPriority w:val="99"/>
    <w:unhideWhenUsed/>
    <w:rsid w:val="00711F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11F97"/>
    <w:rPr>
      <w:lang w:val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3</Pages>
  <Words>524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JÓZSEF PAUL SZÉKELY</cp:lastModifiedBy>
  <cp:revision>56</cp:revision>
  <dcterms:created xsi:type="dcterms:W3CDTF">2018-03-03T17:48:00Z</dcterms:created>
  <dcterms:modified xsi:type="dcterms:W3CDTF">2018-08-04T20:53:00Z</dcterms:modified>
</cp:coreProperties>
</file>